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592" w:type="dxa"/>
        <w:tblInd w:w="-7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2055"/>
        <w:gridCol w:w="1289"/>
        <w:gridCol w:w="1833"/>
        <w:gridCol w:w="889"/>
        <w:gridCol w:w="1833"/>
        <w:gridCol w:w="943"/>
        <w:gridCol w:w="190"/>
      </w:tblGrid>
      <w:tr w:rsidR="00734522" w:rsidRPr="004214BE" w:rsidTr="00B47A04">
        <w:trPr>
          <w:trHeight w:val="300"/>
        </w:trPr>
        <w:tc>
          <w:tcPr>
            <w:tcW w:w="10592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 xml:space="preserve">Supplemental Table </w:t>
            </w:r>
            <w:r w:rsidR="004214BE">
              <w:rPr>
                <w:rFonts w:ascii="Calibri" w:eastAsia="Times New Roman" w:hAnsi="Calibri"/>
                <w:color w:val="000000"/>
                <w:lang w:val="en-US" w:eastAsia="pt-BR"/>
              </w:rPr>
              <w:t>S</w:t>
            </w: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 xml:space="preserve">1. Frequency of HLA-A, -B, -C and -DRB1 loci in HAM/TSP and AC Brazilian patients </w:t>
            </w:r>
          </w:p>
        </w:tc>
      </w:tr>
      <w:tr w:rsidR="00734522" w:rsidRPr="004214BE" w:rsidTr="00B47A04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 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HAM-TSP (n=210)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AC (n=165)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OR (95%CI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P-value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OR-A (95%CI)*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P-value*</w:t>
            </w: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</w:p>
        </w:tc>
      </w:tr>
      <w:tr w:rsidR="00734522" w:rsidRPr="004214BE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A Locus n (%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 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 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A*0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26 (6.3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21 (6.7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94 (0.52-1.71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85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97 (0.52-1.79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9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A*0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75 (18.2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64 (20.3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87 (0.6-1.27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47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84 (0.57-1.23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3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A*0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37 (9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28 (8.9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.01 (0.6-1.69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97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.17 (0.68-1.99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5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A*1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31 (7.5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8 (5.7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.34 (0.74-2.45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34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.38 (0.73-2.61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3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A*2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27 (6.6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20 (6.3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.03 (0.57-1.88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9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93 (0.5-1.75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8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A*2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41 (10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37 (11.7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83 (0.52-1.33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44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83 (0.51-1.37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4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A*2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 (0.2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 (0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A*26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7 (4.1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8 (2.5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.65 (0.7-3.88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25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.65 (0.67-4.09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2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A*2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3 (3.2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4 (4.4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7 (0.32-1.51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36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6 (0.27-1.35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2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A*30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23 (5.6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24 (7.6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72 (0.4-1.3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27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74 (0.4-1.35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3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A*3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6 (3.9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2 (3.8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.02 (0.48-2.19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96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 (0.45-2.22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.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A*3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0 (2.4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8 (2.5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95 (0.37-2.45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92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89 (0.34-2.38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8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A*3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4 (3.4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1 (3.5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97 (0.44-2.17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95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82 (0.36-1.89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6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A*3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4 (1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6 (1.9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5 (0.14-1.8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29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54 (0.15-1.95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3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A*36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4 (1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3 (1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.02 (0.23-4.59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98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.43 (0.3-6.85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6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A*66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7 (1.7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8 (2.5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66 (0.24-1.85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4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8 (0.27-2.34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6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A*6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Cs/>
                <w:color w:val="000000"/>
                <w:lang w:val="en-US" w:eastAsia="pt-BR"/>
              </w:rPr>
              <w:t>55 (13.3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Cs/>
                <w:color w:val="000000"/>
                <w:lang w:val="en-US" w:eastAsia="pt-BR"/>
              </w:rPr>
              <w:t>23 (7.3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Cs/>
                <w:color w:val="000000"/>
                <w:lang w:val="en-US" w:eastAsia="pt-BR"/>
              </w:rPr>
              <w:t>1.96 (1.17-3.26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Cs/>
                <w:color w:val="000000"/>
                <w:lang w:val="en-US" w:eastAsia="pt-BR"/>
              </w:rPr>
              <w:t>0.0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Cs/>
                <w:color w:val="000000"/>
                <w:lang w:val="en-US" w:eastAsia="pt-BR"/>
              </w:rPr>
              <w:t>2.03 (1.19-3.46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Cs/>
                <w:color w:val="000000"/>
                <w:lang w:val="en-US" w:eastAsia="pt-BR"/>
              </w:rPr>
              <w:t>0.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bCs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A*7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0 (2.4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0 (3.2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76 (0.31-1.85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54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76 (0.3-1.92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5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A*80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 (0.2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 (0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 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 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 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B Locus n (%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 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 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B*07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3 (4.6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3 (4.2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.09 (0.49-2.38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84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.03 (0.46-2.31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9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B*0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6 (5.7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0 (3.3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.77 (0.79-3.98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16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.81 (0.79-4.15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1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lastRenderedPageBreak/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B*1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2 (0.7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3 (1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72 (0.12-4.33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72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77 (0.12-4.91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7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B*1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0 (3.5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1 (3.6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98 (0.41-2.35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97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85 (0.35-2.09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7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B*1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31 (11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33 (10.8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.02 (0.61-1.71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95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.02 (0.6-1.75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9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B*1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6 (5.7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9 (2.9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.98 (0.86-4.55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1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2.02 (0.86-4.76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1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B*27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8 (2.8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5 (1.6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.75 (0.57-5.42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3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.67 (0.51-5.49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4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B*3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27 (9.5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39 (12.7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72 (0.43-1.21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22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71 (0.42-1.22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2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B*37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 (0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5 (1.6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B*3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0 (3.5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5 (1.6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2.21 (0.74-6.53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15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2.82 (0.91-8.75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0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B*3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4 (1.4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2 (0.7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2.18 (0.4-11.99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37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.58 (0.28-8.94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6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B*40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3 (4.6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7 (5.6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82 (0.39-1.72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6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96 (0.45-2.04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9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B*4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4 (1.4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3 (1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.45 (0.32-6.53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6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.31 (0.28-6.16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7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B*4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8 (2.8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1 (3.6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78 (0.31-1.97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6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88 (0.34-2.28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8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B*4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8 (6.4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30 (9.8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62 (0.34-1.15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1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61 (0.32-1.14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1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B*4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6 (2.1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3 (1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2.19 (0.54-8.83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27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2.2 (0.53-9.04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2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B*47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 (0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2 (0.7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B*4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8 (2.8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5 (1.6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.75 (0.57-5.42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3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.99 (0.62-6.38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2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B*4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5 (1.8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6 (2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9 (0.27-2.98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86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67 (0.19-2.39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5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B*50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8 (2.8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8 (2.6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.08 (0.4-2.93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87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 (0.36-2.79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9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B*5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8 (6.4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9 (6.2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.03 (0.53-2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94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85 (0.43-1.68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6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B*5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6 (2.1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7 (2.3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93 (0.31-2.79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89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7 (0.23-2.17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5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B*5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5 (5.3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7 (5.6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95 (0.47-1.94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89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.25 (0.59-2.66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5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B*5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 (0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4 (1.3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B*56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 (0.4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 (0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B*57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3 (4.6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5 (4.9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93 (0.44-2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86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.01 (0.47-2.2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9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B*5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20 (7.1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5 (4.9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.48 (0.74-2.94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27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.61 (0.79-3.3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1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B*8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 (0.4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7 (2.3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15 (0.02-1.24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08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15 (0.02-1.26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0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lastRenderedPageBreak/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B*8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2 (0.7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2 (0.7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.08 (0.15-7.73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94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77 (0.1-5.7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8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 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 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 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C Locus n (%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 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 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C*0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4 (1.4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4 (1.4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.06 (0.26-4.28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94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94 (0.22-4.01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9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C*0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22 (8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30 (10.3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76 (0.42-1.35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34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78 (0.43-1.41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4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C*0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29 (10.5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33 (11.3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92 (0.54-1.56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76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86 (0.5-1.48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5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C*0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46 (16.7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66 (22.6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68 (0.45-1.04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08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69 (0.45-1.06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0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C*0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4 (5.1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9 (3.1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.68 (0.72-3.95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2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.73 (0.72-4.17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2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C*06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26 (9.4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26 (8.9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.06 (0.6-1.88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8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99 (0.55-1.77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9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Cs/>
                <w:color w:val="000000"/>
                <w:lang w:val="en-US" w:eastAsia="pt-BR"/>
              </w:rPr>
              <w:t xml:space="preserve">  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C*07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Cs/>
                <w:color w:val="000000"/>
                <w:lang w:val="en-US" w:eastAsia="pt-BR"/>
              </w:rPr>
              <w:t>63 (22.8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Cs/>
                <w:color w:val="000000"/>
                <w:lang w:val="en-US" w:eastAsia="pt-BR"/>
              </w:rPr>
              <w:t>47 (16.1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Cs/>
                <w:color w:val="000000"/>
                <w:lang w:val="en-US" w:eastAsia="pt-BR"/>
              </w:rPr>
              <w:t>1.54 (1.01-2.35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Cs/>
                <w:color w:val="000000"/>
                <w:lang w:val="en-US" w:eastAsia="pt-BR"/>
              </w:rPr>
              <w:t>0.04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Cs/>
                <w:color w:val="000000"/>
                <w:lang w:val="en-US" w:eastAsia="pt-BR"/>
              </w:rPr>
              <w:t>1.61 (1.04-2.48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Cs/>
                <w:color w:val="000000"/>
                <w:lang w:val="en-US" w:eastAsia="pt-BR"/>
              </w:rPr>
              <w:t>0.0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bCs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C*0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4 (5.1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7 (5.8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86 (0.42-1.79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69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92 (0.43-1.94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8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C*1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6 (5.8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9 (6.5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88 (0.45-1.76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7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92 (0.45-1.89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8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C*1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8 (2.9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7 (2.4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.22 (0.43-3.4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7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.03 (0.36-2.96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9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C*1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9 (3.3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1 (3.8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86 (0.35-2.11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74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86 (0.34-2.18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7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C*16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20 (7.2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5 (5.1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.44 (0.72-2.88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3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.45 (0.71-2.93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3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C*17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5 (1.8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6 (2.1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88 (0.27-2.92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8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87 (0.25-2.95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8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C*1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 (0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2 (0.7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 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 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 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 </w:t>
            </w:r>
          </w:p>
        </w:tc>
      </w:tr>
      <w:tr w:rsidR="00734522" w:rsidRPr="004C2645" w:rsidTr="00B47A04">
        <w:trPr>
          <w:trHeight w:val="300"/>
        </w:trPr>
        <w:tc>
          <w:tcPr>
            <w:tcW w:w="3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DRB1 Locus n (%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 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 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 </w:t>
            </w: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DRB1*0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30 (11.2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32 (10.6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.06 (0.63-1.8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82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.02 (0.59-1.75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9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 </w:t>
            </w: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DRB1*0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29 (10.8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20 (6.6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.71 (0.94-3.1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08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.68 (0.91-3.09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1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 </w:t>
            </w: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DRB1*0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30 (11.2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37 (12.3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9 (0.54-1.51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7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86 (0.51-1.46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5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 </w:t>
            </w: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DRB1*07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30 (11.2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45 (14.9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72 (0.44-1.18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19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72 (0.43-1.19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2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 </w:t>
            </w: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DRB1*0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2 (4.5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6 (5.3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84 (0.39-1.8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65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81 (0.37-1.77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6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 </w:t>
            </w: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DRB1*0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9 (3.4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7 (2.3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.46 (0.54-3.99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46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.41 (0.51-3.92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5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 </w:t>
            </w: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DRB1*10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1 (4.1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5 (1.7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2.54 (0.87-7.41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09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Cs/>
                <w:color w:val="000000"/>
                <w:lang w:val="en-US" w:eastAsia="pt-BR"/>
              </w:rPr>
              <w:t>2.98 (0.99-8.96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Cs/>
                <w:color w:val="000000"/>
                <w:lang w:val="en-US" w:eastAsia="pt-BR"/>
              </w:rPr>
              <w:t>0.0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 </w:t>
            </w: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lastRenderedPageBreak/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DRB1*1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40 (14.9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45 (14.9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 (0.63-1.59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99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.06 (0.66-1.69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8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 </w:t>
            </w: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DRB1*1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5 (1.9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6 (2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94 (0.28-3.11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92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94 (0.28-3.19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9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 </w:t>
            </w: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DRB1*1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31 (11.6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48 (15.9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69 (0.43-1.12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14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71 (0.43-1.16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1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 </w:t>
            </w: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DRB1*1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8 (3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0 (3.3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9 (0.35-2.31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82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85 (0.33-2.22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7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 </w:t>
            </w: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DRB1*1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22 (8.2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23 (7.6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.08 (0.59-1.99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79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.14 (0.61-2.13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6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 </w:t>
            </w: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DRB1*16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1 (4.1)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8 (2.6)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.57 (0.62-3.97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34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.51 (0.58-3.88)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4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 </w:t>
            </w:r>
          </w:p>
        </w:tc>
      </w:tr>
      <w:tr w:rsidR="00734522" w:rsidRPr="004214BE" w:rsidTr="00B47A04">
        <w:trPr>
          <w:trHeight w:val="885"/>
        </w:trPr>
        <w:tc>
          <w:tcPr>
            <w:tcW w:w="10402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360" w:lineRule="auto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 xml:space="preserve">AC= asymptomatic control, HAM/TSP= Human T cell </w:t>
            </w:r>
            <w:proofErr w:type="spellStart"/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lymphotropic</w:t>
            </w:r>
            <w:proofErr w:type="spellEnd"/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 xml:space="preserve"> virus-assoc</w:t>
            </w:r>
            <w:r>
              <w:rPr>
                <w:rFonts w:ascii="Calibri" w:eastAsia="Times New Roman" w:hAnsi="Calibri"/>
                <w:color w:val="000000"/>
                <w:lang w:val="en-US" w:eastAsia="pt-BR"/>
              </w:rPr>
              <w:t xml:space="preserve">iated </w:t>
            </w: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 xml:space="preserve">myelopathy/tropical spastic </w:t>
            </w:r>
            <w:proofErr w:type="spellStart"/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paraparesis</w:t>
            </w:r>
            <w:proofErr w:type="spellEnd"/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 xml:space="preserve">, OR= odds ratio, 95% confidence interval, OR-A=odds ratio adjusted, * </w:t>
            </w:r>
            <w:r w:rsidRPr="004C2645">
              <w:rPr>
                <w:rFonts w:ascii="Calibri" w:eastAsia="Times New Roman" w:hAnsi="Calibri"/>
                <w:i/>
                <w:color w:val="000000"/>
                <w:lang w:val="en-US" w:eastAsia="pt-BR"/>
              </w:rPr>
              <w:t>p</w:t>
            </w: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 xml:space="preserve"> values adjusted by age, sex, ethnicity and time of clinical follow-up.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</w:tbl>
    <w:p w:rsidR="00734522" w:rsidRPr="004C2645" w:rsidRDefault="00734522" w:rsidP="00734522">
      <w:pPr>
        <w:spacing w:after="0" w:line="480" w:lineRule="auto"/>
        <w:rPr>
          <w:rFonts w:ascii="Arial" w:eastAsia="Times New Roman" w:hAnsi="Arial" w:cs="Arial"/>
          <w:color w:val="000000"/>
          <w:sz w:val="24"/>
          <w:szCs w:val="24"/>
          <w:lang w:val="en-US" w:eastAsia="pt-BR"/>
        </w:rPr>
      </w:pPr>
      <w:r w:rsidRPr="004C2645">
        <w:rPr>
          <w:rFonts w:ascii="Arial" w:eastAsia="Times New Roman" w:hAnsi="Arial" w:cs="Arial"/>
          <w:color w:val="000000"/>
          <w:sz w:val="24"/>
          <w:szCs w:val="24"/>
          <w:lang w:val="en-US" w:eastAsia="pt-BR"/>
        </w:rPr>
        <w:br w:type="page"/>
      </w:r>
    </w:p>
    <w:tbl>
      <w:tblPr>
        <w:tblW w:w="10506" w:type="dxa"/>
        <w:tblInd w:w="-5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1182"/>
        <w:gridCol w:w="1386"/>
        <w:gridCol w:w="2145"/>
        <w:gridCol w:w="901"/>
        <w:gridCol w:w="2145"/>
        <w:gridCol w:w="1041"/>
        <w:gridCol w:w="208"/>
      </w:tblGrid>
      <w:tr w:rsidR="00734522" w:rsidRPr="004214BE" w:rsidTr="00B47A04">
        <w:trPr>
          <w:trHeight w:val="300"/>
        </w:trPr>
        <w:tc>
          <w:tcPr>
            <w:tcW w:w="10506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4214BE">
            <w:pPr>
              <w:suppressAutoHyphens w:val="0"/>
              <w:spacing w:after="0" w:line="480" w:lineRule="auto"/>
              <w:jc w:val="both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lastRenderedPageBreak/>
              <w:t xml:space="preserve">Supplemental Table </w:t>
            </w:r>
            <w:r w:rsidR="004214BE">
              <w:rPr>
                <w:rFonts w:ascii="Calibri" w:eastAsia="Times New Roman" w:hAnsi="Calibri"/>
                <w:color w:val="000000"/>
                <w:lang w:val="en-US" w:eastAsia="pt-BR"/>
              </w:rPr>
              <w:t>S6</w:t>
            </w: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. Frequency of HLA-A, -B, -C and -</w:t>
            </w:r>
            <w:proofErr w:type="gramStart"/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DRB1  loci</w:t>
            </w:r>
            <w:proofErr w:type="gramEnd"/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 xml:space="preserve"> in HAM/TSP patients related to progression outcome.</w:t>
            </w: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  <w:tc>
          <w:tcPr>
            <w:tcW w:w="25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Progression</w:t>
            </w: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 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No (n=34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Yes (n=148)</w:t>
            </w: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OR (95%CI)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P-value</w:t>
            </w: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A-OR (95%CI)*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P-value*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A Locus n (%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A*0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6 (9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9 (6.6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72 (0.27-1.87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49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7 (0.26-1.93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4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A*0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9 (13.4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58 (20.1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.62 (0.76-3.46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2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.75 (0.8-3.82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1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A*0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8 (11.9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25 (8.7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7 (0.3-1.6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66 (0.27-1.6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3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A*1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4 (6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22 (7.6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.3 (0.43-3.9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6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.63 (0.51-5.17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4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A*2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 (1.5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23 (8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5.71 (0.76-43.0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09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5.87 (0.76-45.16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0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A*2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5 (7.5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29 (10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.38 (0.51-3.72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5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.18 (0.42-3.27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7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A*2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 (1.5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 (0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A*2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4 (6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9 (3.1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51 (0.15-1.7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2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62 (0.17-2.3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4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A*2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2 (3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9 (3.1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.04 (0.22-4.95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96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.11 (0.22-5.51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A*3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3 (4.5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5 (5.2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.17 (0.33-4.16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8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.11 (0.29-4.26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8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A*3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 (1.5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1 (3.8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2.61 (0.33-20.57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36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.71 (0.2-14.58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6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A*3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 (0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7 (2.4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3718585.72 (0-Inf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99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5212070.98 (0-Inf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9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A*3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6 (9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7 (2.4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25 (0.08-0.78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0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28 (0.09-0.91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0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A*3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 (1.5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2 (0.7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46 (0.04-5.15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5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32 (0.03-3.8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3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A*3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2 (3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2 (0.7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23 (0.03-1.64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1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12 (0.02-0.9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0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A*6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 (1.5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5 (1.7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.16 (0.13-10.1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89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.12 (0.12-10.47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9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A*6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9 (13.4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39 (13.5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.01 (0.46-2.19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99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99 (0.44-2.24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9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A*7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3 (4.5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7 (2.4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53 (0.13-2.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3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49 (0.11-2.15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3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A*8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 (1.5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 (0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B Locus n (%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lastRenderedPageBreak/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B*0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3 (7.3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9 (4.2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56 (0.15-2.17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37 (0.09-1.54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1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B*0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4 (9.8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2 (5.7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55 (0.17-1.8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3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47 (0.13-1.64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2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B*1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 (0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2 (0.9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B*1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2 (4.9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7 (3.3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67 (0.13-3.3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6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76 (0.14-4.06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7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B*1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7 (17.1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9 (9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48 (0.19-1.22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1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43 (0.16-1.15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0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B*1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4 (9.8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0 (4.7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46 (0.14-1.54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2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49 (0.14-1.73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2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B*2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 (0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8 (3.8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B*3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5 (12.2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8 (8.5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67 (0.23-1.9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45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82 (0.27-2.49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7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B*3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B*3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 (2.4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8 (3.8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.57 (0.19-12.89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68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.37 (0.16-11.94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7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B*3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 (2.4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2 (0.9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38 (0.03-4.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4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32 (0.02-4.41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B*4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2 (4.9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0 (4.7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97 (0.2-4.58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96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.12 (0.21-5.91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B*4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 (0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4 (1.9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B*4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 (2.4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7 (3.3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.37 (0.16-11.4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7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98 (0.11-8.84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9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B*4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3 (7.3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3 (6.1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83 (0.23-3.04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78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85 (0.22-3.25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8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B*4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 (2.4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5 (2.4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97 (0.11-8.49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98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.03 (0.11-9.52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9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B*4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B*4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 (0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5 (2.4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B*4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 (0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3 (1.4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B*5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3 (7.3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3 (1.4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18 (0.04-0.9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0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21 (0.04-1.21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0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B*5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 (0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5 (7.1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B*5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 (2.4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4 (1.9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77 (0.08-7.06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8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66 (0.07-6.44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7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B*5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 (0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5 (7.1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B*5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B*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 (0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 (0.5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B*5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2 (4.9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1 (5.2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.07 (0.23-5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9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.23 (0.24-6.18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lastRenderedPageBreak/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B*5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 (2.4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8 (8.5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3.71 (0.48-28.6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2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3.24 (0.41-25.72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2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B*8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 (0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 (0.5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B*8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 (0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2 (0.9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C Locus n (%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C*0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 (2.8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3 (1.4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51 (0.05-5.02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56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69 (0.06-7.5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7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C*0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 (2.8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6 (7.6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2.89 (0.37-22.47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3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3.13 (0.39-25.37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2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C*0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5 (13.9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21 (10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69 (0.24-1.96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49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72 (0.24-2.18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5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C*0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7 (19.4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34 (16.2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8 (0.32-1.98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6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77 (0.3-1.96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5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C*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3 (8.3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9 (4.3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49 (0.13-1.9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3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36 (0.09-1.5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1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C*0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4 (11.1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20 (9.5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84 (0.27-2.6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7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96 (0.29-3.11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9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C*0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7 (19.4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51 (24.3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.33 (0.55-3.22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5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.28 (0.52-3.18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5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C*0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 (2.8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1 (5.2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.93 (0.24-15.45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5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.92 (0.23-15.84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5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C*1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3 (8.3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2 (5.7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67 (0.18-2.49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55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64 (0.16-2.54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5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C*1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 (0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7 (3.3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C*1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 (0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8 (3.8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C*1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3 (8.3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4 (6.7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79 (0.21-2.88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7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73 (0.19-2.8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6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C*1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 (2.8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4 (1.9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68 (0.07-6.26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7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71 (0.07-6.98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7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C*1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2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DRB1 Locus n (%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DRB1*0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7 (20.6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21 (10.4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45 (0.17-1.15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49 (0.19-1.3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1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DRB1*0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4 (11.8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21 (10.4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87 (0.28-2.7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8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68 (0.21-2.23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5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DRB1*0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4 (11.8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20 (9.9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82 (0.26-2.58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7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85 (0.27-2.71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7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DRB1*0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6 (17.6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21 (10.4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54 (0.2-1.46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2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55 (0.2-1.52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2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DRB1*0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 (2.9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0 (5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.72 (0.21-13.87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6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.79 (0.22-14.73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5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lastRenderedPageBreak/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DRB1*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 (2.9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7 (3.5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.18 (0.14-9.94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88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.13 (0.13-9.69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9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DRB1*1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3 (8.8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7 (3.5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37 (0.09-1.5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1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32 (0.07-1.44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1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DRB1*1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3 (8.8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32 (15.8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.95 (0.56-6.74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29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.94 (0.55-6.8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DRB1*1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 (0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3 (1.5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DRB1*1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 (2.9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27 (13.4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5.09 (0.67-38.74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1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5.71 (0.74-44.14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DRB1*1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 (2.9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6 (3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.01 (0.12-8.66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99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99 (0.11-9.22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9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DRB1*1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2 (5.9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9 (9.4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.66 (0.37-7.48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5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.49 (0.32-6.88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6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DRB1*16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 (2.9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8 (4)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.36 (0.16-11.24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77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.61 (0.19-13.77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6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214BE" w:rsidTr="00B47A04">
        <w:trPr>
          <w:trHeight w:val="885"/>
        </w:trPr>
        <w:tc>
          <w:tcPr>
            <w:tcW w:w="1036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360" w:lineRule="auto"/>
              <w:jc w:val="both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HAM/TSP= Human T cel</w:t>
            </w:r>
            <w:r>
              <w:rPr>
                <w:rFonts w:ascii="Calibri" w:eastAsia="Times New Roman" w:hAnsi="Calibri"/>
                <w:color w:val="000000"/>
                <w:lang w:val="en-US" w:eastAsia="pt-BR"/>
              </w:rPr>
              <w:t xml:space="preserve">l </w:t>
            </w:r>
            <w:proofErr w:type="spellStart"/>
            <w:r>
              <w:rPr>
                <w:rFonts w:ascii="Calibri" w:eastAsia="Times New Roman" w:hAnsi="Calibri"/>
                <w:color w:val="000000"/>
                <w:lang w:val="en-US" w:eastAsia="pt-BR"/>
              </w:rPr>
              <w:t>lymphotropic</w:t>
            </w:r>
            <w:proofErr w:type="spellEnd"/>
            <w:r>
              <w:rPr>
                <w:rFonts w:ascii="Calibri" w:eastAsia="Times New Roman" w:hAnsi="Calibri"/>
                <w:color w:val="000000"/>
                <w:lang w:val="en-US" w:eastAsia="pt-BR"/>
              </w:rPr>
              <w:t xml:space="preserve"> virus-associated </w:t>
            </w: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 xml:space="preserve">myelopathy/tropical spastic </w:t>
            </w:r>
            <w:proofErr w:type="spellStart"/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paraparesis</w:t>
            </w:r>
            <w:proofErr w:type="spellEnd"/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 xml:space="preserve">, OR= odds ratio 95% confidence interval, * </w:t>
            </w:r>
            <w:r w:rsidRPr="004C2645">
              <w:rPr>
                <w:rFonts w:ascii="Calibri" w:eastAsia="Times New Roman" w:hAnsi="Calibri"/>
                <w:i/>
                <w:color w:val="000000"/>
                <w:lang w:val="en-US" w:eastAsia="pt-BR"/>
              </w:rPr>
              <w:t>p</w:t>
            </w: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 xml:space="preserve"> values adjusted by age, sex, ethnicity and time of clinical follow-up.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</w:tbl>
    <w:p w:rsidR="00734522" w:rsidRPr="004C2645" w:rsidRDefault="00734522" w:rsidP="00734522">
      <w:pPr>
        <w:spacing w:after="0" w:line="480" w:lineRule="auto"/>
        <w:rPr>
          <w:rFonts w:ascii="Arial" w:eastAsia="Times New Roman" w:hAnsi="Arial" w:cs="Arial"/>
          <w:color w:val="000000"/>
          <w:sz w:val="24"/>
          <w:szCs w:val="24"/>
          <w:lang w:val="en-US" w:eastAsia="pt-BR"/>
        </w:rPr>
      </w:pPr>
    </w:p>
    <w:p w:rsidR="00734522" w:rsidRPr="004C2645" w:rsidRDefault="00734522" w:rsidP="00734522">
      <w:pPr>
        <w:spacing w:after="0" w:line="480" w:lineRule="auto"/>
        <w:rPr>
          <w:rFonts w:ascii="Arial" w:eastAsia="Times New Roman" w:hAnsi="Arial" w:cs="Arial"/>
          <w:color w:val="000000"/>
          <w:sz w:val="24"/>
          <w:szCs w:val="24"/>
          <w:lang w:val="en-US" w:eastAsia="pt-BR"/>
        </w:rPr>
      </w:pPr>
      <w:r w:rsidRPr="004C2645">
        <w:rPr>
          <w:rFonts w:ascii="Arial" w:eastAsia="Times New Roman" w:hAnsi="Arial" w:cs="Arial"/>
          <w:color w:val="000000"/>
          <w:sz w:val="24"/>
          <w:szCs w:val="24"/>
          <w:lang w:val="en-US" w:eastAsia="pt-BR"/>
        </w:rPr>
        <w:br w:type="page"/>
      </w:r>
    </w:p>
    <w:tbl>
      <w:tblPr>
        <w:tblW w:w="10737" w:type="dxa"/>
        <w:tblInd w:w="-4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1178"/>
        <w:gridCol w:w="1178"/>
        <w:gridCol w:w="2226"/>
        <w:gridCol w:w="1011"/>
        <w:gridCol w:w="2226"/>
        <w:gridCol w:w="1168"/>
        <w:gridCol w:w="190"/>
      </w:tblGrid>
      <w:tr w:rsidR="00734522" w:rsidRPr="004214BE" w:rsidTr="00B47A04">
        <w:trPr>
          <w:trHeight w:val="300"/>
        </w:trPr>
        <w:tc>
          <w:tcPr>
            <w:tcW w:w="10737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4214BE">
            <w:pPr>
              <w:suppressAutoHyphens w:val="0"/>
              <w:spacing w:after="0" w:line="480" w:lineRule="auto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lastRenderedPageBreak/>
              <w:t xml:space="preserve">Supplemental Table </w:t>
            </w:r>
            <w:r w:rsidR="004214BE">
              <w:rPr>
                <w:rFonts w:ascii="Calibri" w:eastAsia="Times New Roman" w:hAnsi="Calibri"/>
                <w:color w:val="000000"/>
                <w:lang w:val="en-US" w:eastAsia="pt-BR"/>
              </w:rPr>
              <w:t>S7</w:t>
            </w:r>
            <w:bookmarkStart w:id="0" w:name="_GoBack"/>
            <w:bookmarkEnd w:id="0"/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 xml:space="preserve">. Frequency of HLA-A, B, C and DRB1 </w:t>
            </w:r>
            <w:r>
              <w:rPr>
                <w:rFonts w:ascii="Calibri" w:eastAsia="Times New Roman" w:hAnsi="Calibri"/>
                <w:color w:val="000000"/>
                <w:lang w:val="en-US" w:eastAsia="pt-BR"/>
              </w:rPr>
              <w:t>loci</w:t>
            </w: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 xml:space="preserve"> in HAM/TSP patients related to death outcome.</w:t>
            </w: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 </w:t>
            </w:r>
          </w:p>
        </w:tc>
        <w:tc>
          <w:tcPr>
            <w:tcW w:w="23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Death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 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 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 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 </w:t>
            </w: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No (164)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Yes (24)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OR (95%CI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P-value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OR-A (95%CI)*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P-value*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A Locus n (%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 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 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A*0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26 (7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 (0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A*0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64 (17.3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1 (26.2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.7 (0.81-3.55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16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.58 (0.74-3.38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2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A*0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34 (9.2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3 (7.1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76 (0.22-2.59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66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88 (0.25-3.07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8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A*1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28 (7.6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3 (7.1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94 (0.27-3.23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92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.05 (0.29-3.81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9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A*2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25 (6.8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2 (4.8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69 (0.16-3.02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62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52 (0.12-2.35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A*2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38 (10.3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3 (7.1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67 (0.2-2.28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52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84 (0.24-2.93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7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A*2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 (0.3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 (0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A*2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5 (4.1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2 (4.8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.18 (0.26-5.36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83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.19 (0.25-5.7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8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A*2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2 (3.2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 (2.4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73 (0.09-5.74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76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62 (0.07-5.25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6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A*3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21 (5.7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2 (4.8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83 (0.19-3.67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81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82 (0.18-3.73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A*3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5 (4.1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 (2.4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58 (0.07-4.48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6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81 (0.1-6.59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8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A*3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7 (1.9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3 (7.1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3.99 (0.99-16.05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05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4.22 (0.97-18.36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0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A*3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3 (3.5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 (2.4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67 (0.09-5.25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7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55 (0.07-4.49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5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A*3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3 (0.8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 (2.4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2.98 (0.3-29.35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35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4.23 (0.42-42.88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2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A*3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4 (1.1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 (0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A*6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7 (1.9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 (0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A*6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48 (13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7 (16.7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.34 (0.56-3.19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51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.21 (0.49-2.95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6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A*7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8 (2.2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2 (4.8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2.26 (0.46-11.02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31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.98 (0.39-10.07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4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A*8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 (0.3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 (0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 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 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B Locus n (%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 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 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B*0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3 (5.2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 (0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 </w:t>
            </w: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lastRenderedPageBreak/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B*0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5 (6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 (3.2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53 (0.07-4.13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54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5 (0.06-4.27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5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B*1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2 (0.8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 (0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B*1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0 (4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 (0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B*1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28 (11.1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3 (9.7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86 (0.24-3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81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97 (0.26-3.63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9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B*1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6 (6.3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 (0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B*2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8 (3.2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 (0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B*3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24 (9.5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3 (9.7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.02 (0.29-3.6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98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.03 (0.27-3.87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9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B*3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7 (2.8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3 (9.7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3.75 (0.92-15.33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07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7.12 (1.48-34.32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B*3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3 (1.2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 (3.2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2.77 (0.28-27.45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38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3.47 (0.33-36.41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B*3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1 (4.4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2 (6.5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.51 (0.32-7.16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6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2.29 (0.44-11.92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3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B*4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4 (1.6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 (0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B*4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7 (2.8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 (3.2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.17 (0.14-9.81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89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2.37 (0.25-22.47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4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B*4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6 (6.3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2 (6.5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.02 (0.22-4.65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98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 (0.21-4.8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B*4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4 (1.6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2 (6.5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4.28 (0.75-24.37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1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3.75 (0.62-22.73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1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B*4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8 (3.2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 (0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B*4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4 (1.6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 (3.2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2.07 (0.22-19.1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52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.01 (0.08-12.42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9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B*4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7 (2.8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 (3.2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.17 (0.14-9.81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89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.04 (0.11-9.53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9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B*4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4 (5.6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4 (12.9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2.52 (0.77-8.2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13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2.1 (0.59-7.39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2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B*5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4 (1.6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2 (6.5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4.28 (0.75-24.37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1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3.37 (0.54-21.17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1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B*5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4 (5.6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 (3.2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57 (0.07-4.46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59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56 (0.07-4.55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5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B*5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 (0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 (3.2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B*5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2 (4.8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 (3.2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67 (0.08-5.31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7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82 (0.1-6.84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8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B*5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9 (7.5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 (3.2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41 (0.05-3.16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39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42 (0.05-3.41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4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B*5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 (0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 (3.2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B*5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2 (0.8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 (0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B*5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31 (6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4 (5.3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88 (0.3-2.56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81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93 (0.3-2.83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8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lastRenderedPageBreak/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B*8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7 (1.4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 (1.3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98 (0.12-8.07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98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83 (0.09-8.11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8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B*8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3 (0.6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 (1.3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2.3 (0.24-22.42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47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.69 (0.15-19.43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6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 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 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C Locus n (%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 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 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C*0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4 (1.6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 (0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 </w:t>
            </w: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C*0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20 (8.2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2 (6.2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75 (0.17-3.35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7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63 (0.13-3.02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5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C*0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25 (10.2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4 (12.5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.25 (0.41-3.86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7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.07 (0.33-3.48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9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C*0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40 (16.4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6 (18.8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.18 (0.46-3.04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74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.35 (0.5-3.69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5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C*0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4 (5.7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 (0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C*0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23 (9.4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3 (9.4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99 (0.28-3.52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99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85 (0.23-3.16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8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C*0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59 (24.2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4 (12.5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45 (0.15-1.33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15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45 (0.14-1.39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1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C*0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4 (5.7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 (0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C*1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1 (4.5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5 (15.6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3.92 (1.27-12.14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02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6.25 (1.71-22.8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C*1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4 (1.6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4 (12.5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8.57 (2.03-36.18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&lt;0.01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8.85 (1.68-46.67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C*1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8 (3.3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 (3.1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95 (0.12-7.87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96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.84 (0.2-17.25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5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C*1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8 (7.4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2 (6.2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84 (0.18-3.79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82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73 (0.15-3.52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6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C*1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4 (1.6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 (3.1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.94 (0.21-17.87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56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.53 (0.15-15.49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7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 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 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2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DRB1 Locus n (%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 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 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 </w:t>
            </w: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DRB1*0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28 (11.2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2 (11.1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99 (0.22-4.54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99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54 (0.1-2.84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4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DRB1*0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29 (11.6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 (0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DRB1*0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28 (11.2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2 (11.1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99 (0.22-4.54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99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77 (0.15-4.01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7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DRB1*0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28 (11.2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2 (11.1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99 (0.22-4.54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99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.49 (0.3-7.41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6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DRB1*0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9 (3.6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3 (16.7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5.36 (1.31-21.87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02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9.1 (1.72-48.04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DRB1*0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8 (3.2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 (5.6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.78 (0.21-15.07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6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.2 (0.12-11.89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8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DRB1*1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1 (4.4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 (0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lastRenderedPageBreak/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DRB1*1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39 (15.6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 (5.6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32 (0.04-2.46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27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29 (0.03-2.36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2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DRB1*1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4 (1.6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 (5.6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3.62 (0.38-34.18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26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3.92 (0.35-44.55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2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DRB1*1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30 (12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 (5.6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43 (0.06-3.36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42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43 (0.05-3.54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4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DRB1*1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7 (2.8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 (5.6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2.04 (0.24-17.57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52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.64 (0.17-15.81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6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DRB1*1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20 (8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2 (11.1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1.44 (0.31-6.7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64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2.98 (0.56-15.94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C2645" w:rsidTr="00B47A04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 xml:space="preserve">  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-</w:t>
            </w:r>
            <w:r w:rsidRPr="004C2645">
              <w:rPr>
                <w:rFonts w:ascii="Calibri" w:eastAsia="Times New Roman" w:hAnsi="Calibri"/>
                <w:b/>
                <w:bCs/>
                <w:color w:val="000000"/>
                <w:lang w:val="en-US" w:eastAsia="pt-BR"/>
              </w:rPr>
              <w:t>DRB1*16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9 (3.6)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2 (11.1)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3.35 (0.67-16.81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14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2.81 (0.48-16.53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0.2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jc w:val="center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  <w:tr w:rsidR="00734522" w:rsidRPr="004214BE" w:rsidTr="00B47A04">
        <w:trPr>
          <w:trHeight w:val="300"/>
        </w:trPr>
        <w:tc>
          <w:tcPr>
            <w:tcW w:w="10547" w:type="dxa"/>
            <w:gridSpan w:val="7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360" w:lineRule="auto"/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 xml:space="preserve">HAM/TSP= Human T cell </w:t>
            </w:r>
            <w:proofErr w:type="spellStart"/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lymphotropic</w:t>
            </w:r>
            <w:proofErr w:type="spellEnd"/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 xml:space="preserve"> virus-assoc</w:t>
            </w:r>
            <w:r>
              <w:rPr>
                <w:rFonts w:ascii="Calibri" w:eastAsia="Times New Roman" w:hAnsi="Calibri"/>
                <w:color w:val="000000"/>
                <w:lang w:val="en-US" w:eastAsia="pt-BR"/>
              </w:rPr>
              <w:t xml:space="preserve">iated </w:t>
            </w: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 xml:space="preserve">myelopathy/tropical spastic </w:t>
            </w:r>
            <w:proofErr w:type="spellStart"/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>paraparesis</w:t>
            </w:r>
            <w:proofErr w:type="spellEnd"/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 xml:space="preserve">, OR= odds ratio 95% confidence interval, * </w:t>
            </w:r>
            <w:r w:rsidRPr="004C2645">
              <w:rPr>
                <w:rFonts w:ascii="Calibri" w:eastAsia="Times New Roman" w:hAnsi="Calibri"/>
                <w:i/>
                <w:color w:val="000000"/>
                <w:lang w:val="en-US" w:eastAsia="pt-BR"/>
              </w:rPr>
              <w:t>p</w:t>
            </w:r>
            <w:r w:rsidRPr="004C2645">
              <w:rPr>
                <w:rFonts w:ascii="Calibri" w:eastAsia="Times New Roman" w:hAnsi="Calibri"/>
                <w:color w:val="000000"/>
                <w:lang w:val="en-US" w:eastAsia="pt-BR"/>
              </w:rPr>
              <w:t xml:space="preserve"> values adjusted by age, sex, ethnicity and time of clinical follow-up.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522" w:rsidRPr="004C2645" w:rsidRDefault="00734522" w:rsidP="00B47A04">
            <w:pPr>
              <w:suppressAutoHyphens w:val="0"/>
              <w:spacing w:after="0" w:line="480" w:lineRule="auto"/>
              <w:rPr>
                <w:rFonts w:ascii="Calibri" w:eastAsia="Times New Roman" w:hAnsi="Calibri"/>
                <w:color w:val="000000"/>
                <w:lang w:val="en-US" w:eastAsia="pt-BR"/>
              </w:rPr>
            </w:pPr>
          </w:p>
        </w:tc>
      </w:tr>
    </w:tbl>
    <w:p w:rsidR="00A76D52" w:rsidRPr="00734522" w:rsidRDefault="004214BE">
      <w:pPr>
        <w:rPr>
          <w:lang w:val="en-US"/>
        </w:rPr>
      </w:pPr>
    </w:p>
    <w:sectPr w:rsidR="00A76D52" w:rsidRPr="0073452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pitoliumNews">
    <w:altName w:val="Cambria"/>
    <w:charset w:val="01"/>
    <w:family w:val="roman"/>
    <w:pitch w:val="variable"/>
  </w:font>
  <w:font w:name="ArialMT">
    <w:altName w:val="Arial"/>
    <w:charset w:val="01"/>
    <w:family w:val="roman"/>
    <w:pitch w:val="variable"/>
  </w:font>
  <w:font w:name="Liberation Sans">
    <w:altName w:val="Arial"/>
    <w:charset w:val="00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B6681B"/>
    <w:multiLevelType w:val="multilevel"/>
    <w:tmpl w:val="64323F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14CA4D9F"/>
    <w:multiLevelType w:val="multilevel"/>
    <w:tmpl w:val="24B45A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FEC5829"/>
    <w:multiLevelType w:val="multilevel"/>
    <w:tmpl w:val="E536EF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D1B1F87"/>
    <w:multiLevelType w:val="hybridMultilevel"/>
    <w:tmpl w:val="D898DD9A"/>
    <w:lvl w:ilvl="0" w:tplc="846E0854">
      <w:numFmt w:val="bullet"/>
      <w:lvlText w:val=""/>
      <w:lvlJc w:val="left"/>
      <w:pPr>
        <w:ind w:left="502" w:hanging="360"/>
      </w:pPr>
      <w:rPr>
        <w:rFonts w:ascii="Symbol" w:eastAsiaTheme="minorHAnsi" w:hAnsi="Symbo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97E31F8"/>
    <w:multiLevelType w:val="multilevel"/>
    <w:tmpl w:val="4FDC103C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5" w15:restartNumberingAfterBreak="0">
    <w:nsid w:val="6FB36D51"/>
    <w:multiLevelType w:val="multilevel"/>
    <w:tmpl w:val="0FFA65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AFA0AA9"/>
    <w:multiLevelType w:val="multilevel"/>
    <w:tmpl w:val="5502C8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4"/>
  </w:num>
  <w:num w:numId="3">
    <w:abstractNumId w:val="5"/>
  </w:num>
  <w:num w:numId="4">
    <w:abstractNumId w:val="6"/>
  </w:num>
  <w:num w:numId="5">
    <w:abstractNumId w:val="2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4522"/>
    <w:rsid w:val="0012251A"/>
    <w:rsid w:val="004214BE"/>
    <w:rsid w:val="00626489"/>
    <w:rsid w:val="00734522"/>
    <w:rsid w:val="00812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F64ABAF-82A4-426D-BE28-D9A3708F90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4522"/>
    <w:pPr>
      <w:suppressAutoHyphens/>
      <w:spacing w:after="200" w:line="276" w:lineRule="auto"/>
    </w:pPr>
    <w:rPr>
      <w:rFonts w:cs="Times New Roman"/>
    </w:rPr>
  </w:style>
  <w:style w:type="paragraph" w:styleId="Ttulo1">
    <w:name w:val="heading 1"/>
    <w:basedOn w:val="Normal"/>
    <w:link w:val="Ttulo1Char"/>
    <w:uiPriority w:val="9"/>
    <w:qFormat/>
    <w:rsid w:val="00734522"/>
    <w:pPr>
      <w:spacing w:beforeAutospacing="1" w:afterAutospacing="1" w:line="240" w:lineRule="auto"/>
      <w:outlineLvl w:val="0"/>
    </w:pPr>
    <w:rPr>
      <w:rFonts w:ascii="Times New Roman" w:eastAsia="Times New Roman" w:hAnsi="Times New Roman"/>
      <w:b/>
      <w:bCs/>
      <w:kern w:val="2"/>
      <w:sz w:val="48"/>
      <w:szCs w:val="48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qFormat/>
    <w:rsid w:val="00734522"/>
    <w:rPr>
      <w:rFonts w:ascii="Times New Roman" w:eastAsia="Times New Roman" w:hAnsi="Times New Roman" w:cs="Times New Roman"/>
      <w:b/>
      <w:bCs/>
      <w:kern w:val="2"/>
      <w:sz w:val="48"/>
      <w:szCs w:val="48"/>
      <w:lang w:eastAsia="pt-BR"/>
    </w:rPr>
  </w:style>
  <w:style w:type="character" w:customStyle="1" w:styleId="LinkdaInternet">
    <w:name w:val="Link da Internet"/>
    <w:uiPriority w:val="99"/>
    <w:unhideWhenUsed/>
    <w:rsid w:val="00734522"/>
    <w:rPr>
      <w:strike w:val="0"/>
      <w:dstrike w:val="0"/>
      <w:color w:val="316C9D"/>
      <w:u w:val="none"/>
      <w:effect w:val="none"/>
    </w:rPr>
  </w:style>
  <w:style w:type="character" w:customStyle="1" w:styleId="hps">
    <w:name w:val="hps"/>
    <w:basedOn w:val="Fontepargpadro"/>
    <w:qFormat/>
    <w:rsid w:val="00734522"/>
  </w:style>
  <w:style w:type="character" w:customStyle="1" w:styleId="atn">
    <w:name w:val="atn"/>
    <w:basedOn w:val="Fontepargpadro"/>
    <w:qFormat/>
    <w:rsid w:val="00734522"/>
  </w:style>
  <w:style w:type="character" w:customStyle="1" w:styleId="CabealhoChar">
    <w:name w:val="Cabeçalho Char"/>
    <w:basedOn w:val="Fontepargpadro"/>
    <w:link w:val="Cabealho"/>
    <w:uiPriority w:val="99"/>
    <w:qFormat/>
    <w:rsid w:val="00734522"/>
    <w:rPr>
      <w:rFonts w:ascii="Calibri" w:eastAsia="Calibri" w:hAnsi="Calibri" w:cs="Times New Roman"/>
      <w:lang w:val="x-none"/>
    </w:rPr>
  </w:style>
  <w:style w:type="character" w:customStyle="1" w:styleId="RodapChar">
    <w:name w:val="Rodapé Char"/>
    <w:basedOn w:val="Fontepargpadro"/>
    <w:link w:val="Rodap"/>
    <w:uiPriority w:val="99"/>
    <w:qFormat/>
    <w:rsid w:val="00734522"/>
    <w:rPr>
      <w:rFonts w:ascii="Calibri" w:eastAsia="Calibri" w:hAnsi="Calibri" w:cs="Times New Roman"/>
      <w:lang w:val="x-none"/>
    </w:rPr>
  </w:style>
  <w:style w:type="character" w:customStyle="1" w:styleId="Pr-formataoHTMLChar">
    <w:name w:val="Pré-formatação HTML Char"/>
    <w:basedOn w:val="Fontepargpadro"/>
    <w:uiPriority w:val="99"/>
    <w:qFormat/>
    <w:rsid w:val="00734522"/>
    <w:rPr>
      <w:rFonts w:ascii="Courier New" w:eastAsia="Times New Roman" w:hAnsi="Courier New" w:cs="Times New Roman"/>
      <w:sz w:val="20"/>
      <w:szCs w:val="20"/>
      <w:lang w:val="x-none" w:eastAsia="x-none"/>
    </w:rPr>
  </w:style>
  <w:style w:type="character" w:styleId="Refdecomentrio">
    <w:name w:val="annotation reference"/>
    <w:uiPriority w:val="99"/>
    <w:semiHidden/>
    <w:unhideWhenUsed/>
    <w:qFormat/>
    <w:rsid w:val="00734522"/>
    <w:rPr>
      <w:sz w:val="16"/>
      <w:szCs w:val="16"/>
    </w:rPr>
  </w:style>
  <w:style w:type="character" w:customStyle="1" w:styleId="TextodecomentrioChar">
    <w:name w:val="Texto de comentário Char"/>
    <w:basedOn w:val="Fontepargpadro"/>
    <w:link w:val="Textodecomentrio"/>
    <w:uiPriority w:val="99"/>
    <w:qFormat/>
    <w:rsid w:val="00734522"/>
    <w:rPr>
      <w:rFonts w:ascii="Calibri" w:eastAsia="Calibri" w:hAnsi="Calibri" w:cs="Times New Roman"/>
      <w:sz w:val="20"/>
      <w:szCs w:val="20"/>
      <w:lang w:val="x-none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qFormat/>
    <w:rsid w:val="00734522"/>
    <w:rPr>
      <w:rFonts w:ascii="Calibri" w:eastAsia="Calibri" w:hAnsi="Calibri" w:cs="Times New Roman"/>
      <w:b/>
      <w:bCs/>
      <w:sz w:val="20"/>
      <w:szCs w:val="20"/>
      <w:lang w:val="x-none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qFormat/>
    <w:rsid w:val="00734522"/>
    <w:rPr>
      <w:rFonts w:ascii="Tahoma" w:eastAsia="Calibri" w:hAnsi="Tahoma" w:cs="Times New Roman"/>
      <w:sz w:val="16"/>
      <w:szCs w:val="16"/>
      <w:lang w:val="x-none"/>
    </w:rPr>
  </w:style>
  <w:style w:type="character" w:customStyle="1" w:styleId="st1">
    <w:name w:val="st1"/>
    <w:basedOn w:val="Fontepargpadro"/>
    <w:qFormat/>
    <w:rsid w:val="00734522"/>
  </w:style>
  <w:style w:type="character" w:customStyle="1" w:styleId="A1">
    <w:name w:val="A1"/>
    <w:uiPriority w:val="99"/>
    <w:qFormat/>
    <w:rsid w:val="00734522"/>
    <w:rPr>
      <w:rFonts w:cs="CapitoliumNews"/>
      <w:color w:val="000000"/>
      <w:sz w:val="16"/>
      <w:szCs w:val="16"/>
    </w:rPr>
  </w:style>
  <w:style w:type="character" w:customStyle="1" w:styleId="text">
    <w:name w:val="text"/>
    <w:basedOn w:val="Fontepargpadro"/>
    <w:qFormat/>
    <w:rsid w:val="00734522"/>
  </w:style>
  <w:style w:type="character" w:customStyle="1" w:styleId="fontstyle01">
    <w:name w:val="fontstyle01"/>
    <w:basedOn w:val="Fontepargpadro"/>
    <w:qFormat/>
    <w:rsid w:val="00734522"/>
    <w:rPr>
      <w:rFonts w:ascii="ArialMT" w:hAnsi="ArialMT"/>
      <w:b w:val="0"/>
      <w:bCs w:val="0"/>
      <w:i w:val="0"/>
      <w:iCs w:val="0"/>
      <w:color w:val="000000"/>
      <w:sz w:val="24"/>
      <w:szCs w:val="24"/>
    </w:rPr>
  </w:style>
  <w:style w:type="character" w:customStyle="1" w:styleId="docsum-authors">
    <w:name w:val="docsum-authors"/>
    <w:basedOn w:val="Fontepargpadro"/>
    <w:qFormat/>
    <w:rsid w:val="00734522"/>
  </w:style>
  <w:style w:type="character" w:customStyle="1" w:styleId="docsum-journal-citation">
    <w:name w:val="docsum-journal-citation"/>
    <w:basedOn w:val="Fontepargpadro"/>
    <w:qFormat/>
    <w:rsid w:val="00734522"/>
  </w:style>
  <w:style w:type="character" w:customStyle="1" w:styleId="A11">
    <w:name w:val="A11"/>
    <w:uiPriority w:val="99"/>
    <w:qFormat/>
    <w:rsid w:val="00734522"/>
    <w:rPr>
      <w:rFonts w:cs="CapitoliumNews"/>
      <w:color w:val="000000"/>
      <w:sz w:val="14"/>
      <w:szCs w:val="14"/>
    </w:rPr>
  </w:style>
  <w:style w:type="character" w:customStyle="1" w:styleId="Linkdainternetvisitado">
    <w:name w:val="Link da internet visitado"/>
    <w:basedOn w:val="Fontepargpadro"/>
    <w:uiPriority w:val="99"/>
    <w:semiHidden/>
    <w:unhideWhenUsed/>
    <w:rsid w:val="00734522"/>
    <w:rPr>
      <w:color w:val="954F72" w:themeColor="followedHyperlink"/>
      <w:u w:val="single"/>
    </w:rPr>
  </w:style>
  <w:style w:type="character" w:customStyle="1" w:styleId="highwire-citation-author">
    <w:name w:val="highwire-citation-author"/>
    <w:basedOn w:val="Fontepargpadro"/>
    <w:qFormat/>
    <w:rsid w:val="00734522"/>
  </w:style>
  <w:style w:type="character" w:customStyle="1" w:styleId="highwire-cite-metadata-date">
    <w:name w:val="highwire-cite-metadata-date"/>
    <w:basedOn w:val="Fontepargpadro"/>
    <w:qFormat/>
    <w:rsid w:val="00734522"/>
  </w:style>
  <w:style w:type="character" w:customStyle="1" w:styleId="highwire-cite-metadata-vol-issue">
    <w:name w:val="highwire-cite-metadata-vol-issue"/>
    <w:basedOn w:val="Fontepargpadro"/>
    <w:qFormat/>
    <w:rsid w:val="00734522"/>
  </w:style>
  <w:style w:type="character" w:styleId="Forte">
    <w:name w:val="Strong"/>
    <w:basedOn w:val="Fontepargpadro"/>
    <w:uiPriority w:val="22"/>
    <w:qFormat/>
    <w:rsid w:val="00734522"/>
    <w:rPr>
      <w:b/>
      <w:bCs/>
    </w:rPr>
  </w:style>
  <w:style w:type="character" w:customStyle="1" w:styleId="docsum-pmid">
    <w:name w:val="docsum-pmid"/>
    <w:basedOn w:val="Fontepargpadro"/>
    <w:qFormat/>
    <w:rsid w:val="00734522"/>
  </w:style>
  <w:style w:type="character" w:styleId="nfase">
    <w:name w:val="Emphasis"/>
    <w:basedOn w:val="Fontepargpadro"/>
    <w:uiPriority w:val="20"/>
    <w:qFormat/>
    <w:rsid w:val="00734522"/>
    <w:rPr>
      <w:i/>
      <w:iCs/>
    </w:rPr>
  </w:style>
  <w:style w:type="character" w:customStyle="1" w:styleId="docid">
    <w:name w:val="doc_id"/>
    <w:basedOn w:val="Fontepargpadro"/>
    <w:qFormat/>
    <w:rsid w:val="00734522"/>
  </w:style>
  <w:style w:type="character" w:styleId="Nmerodelinha">
    <w:name w:val="line number"/>
    <w:basedOn w:val="Fontepargpadro"/>
    <w:uiPriority w:val="99"/>
    <w:semiHidden/>
    <w:unhideWhenUsed/>
    <w:qFormat/>
    <w:rsid w:val="00734522"/>
  </w:style>
  <w:style w:type="character" w:customStyle="1" w:styleId="Numeraodelinhas">
    <w:name w:val="Numeração de linhas"/>
    <w:rsid w:val="00734522"/>
  </w:style>
  <w:style w:type="paragraph" w:styleId="Ttulo">
    <w:name w:val="Title"/>
    <w:basedOn w:val="Normal"/>
    <w:next w:val="Corpodetexto"/>
    <w:link w:val="TtuloChar"/>
    <w:qFormat/>
    <w:rsid w:val="00734522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character" w:customStyle="1" w:styleId="TtuloChar">
    <w:name w:val="Título Char"/>
    <w:basedOn w:val="Fontepargpadro"/>
    <w:link w:val="Ttulo"/>
    <w:rsid w:val="00734522"/>
    <w:rPr>
      <w:rFonts w:ascii="Liberation Sans" w:eastAsia="Noto Sans CJK SC" w:hAnsi="Liberation Sans" w:cs="Lohit Devanagari"/>
      <w:sz w:val="28"/>
      <w:szCs w:val="28"/>
    </w:rPr>
  </w:style>
  <w:style w:type="paragraph" w:styleId="Corpodetexto">
    <w:name w:val="Body Text"/>
    <w:basedOn w:val="Normal"/>
    <w:link w:val="CorpodetextoChar"/>
    <w:rsid w:val="00734522"/>
    <w:pPr>
      <w:spacing w:after="140"/>
    </w:pPr>
  </w:style>
  <w:style w:type="character" w:customStyle="1" w:styleId="CorpodetextoChar">
    <w:name w:val="Corpo de texto Char"/>
    <w:basedOn w:val="Fontepargpadro"/>
    <w:link w:val="Corpodetexto"/>
    <w:rsid w:val="00734522"/>
    <w:rPr>
      <w:rFonts w:cs="Times New Roman"/>
    </w:rPr>
  </w:style>
  <w:style w:type="paragraph" w:styleId="Lista">
    <w:name w:val="List"/>
    <w:basedOn w:val="Corpodetexto"/>
    <w:rsid w:val="00734522"/>
    <w:rPr>
      <w:rFonts w:cs="Lohit Devanagari"/>
    </w:rPr>
  </w:style>
  <w:style w:type="paragraph" w:styleId="Legenda">
    <w:name w:val="caption"/>
    <w:basedOn w:val="Normal"/>
    <w:qFormat/>
    <w:rsid w:val="00734522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ndice">
    <w:name w:val="Índice"/>
    <w:basedOn w:val="Normal"/>
    <w:qFormat/>
    <w:rsid w:val="00734522"/>
    <w:pPr>
      <w:suppressLineNumbers/>
    </w:pPr>
    <w:rPr>
      <w:rFonts w:cs="Lohit Devanagari"/>
    </w:rPr>
  </w:style>
  <w:style w:type="paragraph" w:customStyle="1" w:styleId="CabealhoeRodap">
    <w:name w:val="Cabeçalho e Rodapé"/>
    <w:basedOn w:val="Normal"/>
    <w:qFormat/>
    <w:rsid w:val="00734522"/>
  </w:style>
  <w:style w:type="paragraph" w:styleId="Cabealho">
    <w:name w:val="header"/>
    <w:basedOn w:val="Normal"/>
    <w:link w:val="CabealhoChar"/>
    <w:uiPriority w:val="99"/>
    <w:unhideWhenUsed/>
    <w:rsid w:val="00734522"/>
    <w:pPr>
      <w:tabs>
        <w:tab w:val="center" w:pos="4252"/>
        <w:tab w:val="right" w:pos="8504"/>
      </w:tabs>
    </w:pPr>
    <w:rPr>
      <w:rFonts w:ascii="Calibri" w:eastAsia="Calibri" w:hAnsi="Calibri"/>
      <w:lang w:val="x-none"/>
    </w:rPr>
  </w:style>
  <w:style w:type="character" w:customStyle="1" w:styleId="CabealhoChar1">
    <w:name w:val="Cabeçalho Char1"/>
    <w:basedOn w:val="Fontepargpadro"/>
    <w:uiPriority w:val="99"/>
    <w:semiHidden/>
    <w:rsid w:val="00734522"/>
    <w:rPr>
      <w:rFonts w:cs="Times New Roman"/>
    </w:rPr>
  </w:style>
  <w:style w:type="paragraph" w:styleId="Rodap">
    <w:name w:val="footer"/>
    <w:basedOn w:val="Normal"/>
    <w:link w:val="RodapChar"/>
    <w:uiPriority w:val="99"/>
    <w:unhideWhenUsed/>
    <w:rsid w:val="00734522"/>
    <w:pPr>
      <w:tabs>
        <w:tab w:val="center" w:pos="4252"/>
        <w:tab w:val="right" w:pos="8504"/>
      </w:tabs>
    </w:pPr>
    <w:rPr>
      <w:rFonts w:ascii="Calibri" w:eastAsia="Calibri" w:hAnsi="Calibri"/>
      <w:lang w:val="x-none"/>
    </w:rPr>
  </w:style>
  <w:style w:type="character" w:customStyle="1" w:styleId="RodapChar1">
    <w:name w:val="Rodapé Char1"/>
    <w:basedOn w:val="Fontepargpadro"/>
    <w:uiPriority w:val="99"/>
    <w:semiHidden/>
    <w:rsid w:val="00734522"/>
    <w:rPr>
      <w:rFonts w:cs="Times New Roman"/>
    </w:rPr>
  </w:style>
  <w:style w:type="paragraph" w:styleId="Pr-formataoHTML">
    <w:name w:val="HTML Preformatted"/>
    <w:basedOn w:val="Normal"/>
    <w:link w:val="Pr-formataoHTMLChar1"/>
    <w:uiPriority w:val="99"/>
    <w:unhideWhenUsed/>
    <w:qFormat/>
    <w:rsid w:val="0073452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  <w:lang w:val="x-none" w:eastAsia="x-none"/>
    </w:rPr>
  </w:style>
  <w:style w:type="character" w:customStyle="1" w:styleId="Pr-formataoHTMLChar1">
    <w:name w:val="Pré-formatação HTML Char1"/>
    <w:basedOn w:val="Fontepargpadro"/>
    <w:link w:val="Pr-formataoHTML"/>
    <w:uiPriority w:val="99"/>
    <w:rsid w:val="00734522"/>
    <w:rPr>
      <w:rFonts w:ascii="Courier New" w:eastAsia="Times New Roman" w:hAnsi="Courier New" w:cs="Times New Roman"/>
      <w:sz w:val="20"/>
      <w:szCs w:val="20"/>
      <w:lang w:val="x-none" w:eastAsia="x-none"/>
    </w:rPr>
  </w:style>
  <w:style w:type="paragraph" w:styleId="Textodecomentrio">
    <w:name w:val="annotation text"/>
    <w:basedOn w:val="Normal"/>
    <w:link w:val="TextodecomentrioChar"/>
    <w:uiPriority w:val="99"/>
    <w:unhideWhenUsed/>
    <w:qFormat/>
    <w:rsid w:val="00734522"/>
    <w:rPr>
      <w:rFonts w:ascii="Calibri" w:eastAsia="Calibri" w:hAnsi="Calibri"/>
      <w:sz w:val="20"/>
      <w:szCs w:val="20"/>
      <w:lang w:val="x-none"/>
    </w:rPr>
  </w:style>
  <w:style w:type="character" w:customStyle="1" w:styleId="TextodecomentrioChar1">
    <w:name w:val="Texto de comentário Char1"/>
    <w:basedOn w:val="Fontepargpadro"/>
    <w:uiPriority w:val="99"/>
    <w:semiHidden/>
    <w:rsid w:val="00734522"/>
    <w:rPr>
      <w:rFonts w:cs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qFormat/>
    <w:rsid w:val="00734522"/>
    <w:rPr>
      <w:b/>
      <w:bCs/>
    </w:rPr>
  </w:style>
  <w:style w:type="character" w:customStyle="1" w:styleId="AssuntodocomentrioChar1">
    <w:name w:val="Assunto do comentário Char1"/>
    <w:basedOn w:val="TextodecomentrioChar1"/>
    <w:uiPriority w:val="99"/>
    <w:semiHidden/>
    <w:rsid w:val="00734522"/>
    <w:rPr>
      <w:rFonts w:cs="Times New Roman"/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qFormat/>
    <w:rsid w:val="00734522"/>
    <w:pPr>
      <w:spacing w:after="0" w:line="240" w:lineRule="auto"/>
    </w:pPr>
    <w:rPr>
      <w:rFonts w:ascii="Tahoma" w:eastAsia="Calibri" w:hAnsi="Tahoma"/>
      <w:sz w:val="16"/>
      <w:szCs w:val="16"/>
      <w:lang w:val="x-none"/>
    </w:rPr>
  </w:style>
  <w:style w:type="character" w:customStyle="1" w:styleId="TextodebaloChar1">
    <w:name w:val="Texto de balão Char1"/>
    <w:basedOn w:val="Fontepargpadro"/>
    <w:uiPriority w:val="99"/>
    <w:semiHidden/>
    <w:rsid w:val="00734522"/>
    <w:rPr>
      <w:rFonts w:ascii="Segoe UI" w:hAnsi="Segoe UI" w:cs="Segoe UI"/>
      <w:sz w:val="18"/>
      <w:szCs w:val="18"/>
    </w:rPr>
  </w:style>
  <w:style w:type="paragraph" w:styleId="SemEspaamento">
    <w:name w:val="No Spacing"/>
    <w:uiPriority w:val="1"/>
    <w:qFormat/>
    <w:rsid w:val="00734522"/>
    <w:pPr>
      <w:suppressAutoHyphens/>
      <w:spacing w:after="0" w:line="240" w:lineRule="auto"/>
    </w:pPr>
    <w:rPr>
      <w:rFonts w:cs="Times New Roman"/>
    </w:rPr>
  </w:style>
  <w:style w:type="paragraph" w:styleId="PargrafodaLista">
    <w:name w:val="List Paragraph"/>
    <w:basedOn w:val="Normal"/>
    <w:uiPriority w:val="34"/>
    <w:qFormat/>
    <w:rsid w:val="00734522"/>
    <w:pPr>
      <w:ind w:left="708"/>
    </w:pPr>
  </w:style>
  <w:style w:type="paragraph" w:styleId="Reviso">
    <w:name w:val="Revision"/>
    <w:uiPriority w:val="99"/>
    <w:semiHidden/>
    <w:qFormat/>
    <w:rsid w:val="00734522"/>
    <w:pPr>
      <w:suppressAutoHyphens/>
      <w:spacing w:after="0" w:line="240" w:lineRule="auto"/>
    </w:pPr>
    <w:rPr>
      <w:rFonts w:cs="Times New Roman"/>
    </w:rPr>
  </w:style>
  <w:style w:type="paragraph" w:customStyle="1" w:styleId="Default">
    <w:name w:val="Default"/>
    <w:qFormat/>
    <w:rsid w:val="00734522"/>
    <w:pPr>
      <w:suppressAutoHyphens/>
      <w:spacing w:after="0" w:line="240" w:lineRule="auto"/>
    </w:pPr>
    <w:rPr>
      <w:rFonts w:ascii="CapitoliumNews" w:eastAsia="Calibri" w:hAnsi="CapitoliumNews" w:cs="CapitoliumNews"/>
      <w:color w:val="000000"/>
      <w:sz w:val="24"/>
      <w:szCs w:val="24"/>
      <w:lang w:eastAsia="pt-BR"/>
    </w:rPr>
  </w:style>
  <w:style w:type="paragraph" w:styleId="NormalWeb">
    <w:name w:val="Normal (Web)"/>
    <w:basedOn w:val="Normal"/>
    <w:uiPriority w:val="99"/>
    <w:unhideWhenUsed/>
    <w:qFormat/>
    <w:rsid w:val="00734522"/>
    <w:pPr>
      <w:spacing w:beforeAutospacing="1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table" w:styleId="SombreamentoClaro">
    <w:name w:val="Light Shading"/>
    <w:basedOn w:val="Tabelanormal"/>
    <w:uiPriority w:val="60"/>
    <w:rsid w:val="00734522"/>
    <w:pPr>
      <w:suppressAutoHyphens/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elacomgrade">
    <w:name w:val="Table Grid"/>
    <w:basedOn w:val="Tabelanormal"/>
    <w:uiPriority w:val="39"/>
    <w:rsid w:val="00734522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dentifier">
    <w:name w:val="identifier"/>
    <w:basedOn w:val="Fontepargpadro"/>
    <w:rsid w:val="00734522"/>
  </w:style>
  <w:style w:type="character" w:styleId="Hyperlink">
    <w:name w:val="Hyperlink"/>
    <w:basedOn w:val="Fontepargpadro"/>
    <w:uiPriority w:val="99"/>
    <w:unhideWhenUsed/>
    <w:rsid w:val="00734522"/>
    <w:rPr>
      <w:color w:val="0000FF"/>
      <w:u w:val="single"/>
    </w:rPr>
  </w:style>
  <w:style w:type="character" w:customStyle="1" w:styleId="id-label">
    <w:name w:val="id-label"/>
    <w:basedOn w:val="Fontepargpadro"/>
    <w:rsid w:val="00734522"/>
  </w:style>
  <w:style w:type="character" w:customStyle="1" w:styleId="y2iqfc">
    <w:name w:val="y2iqfc"/>
    <w:basedOn w:val="Fontepargpadro"/>
    <w:rsid w:val="00734522"/>
  </w:style>
  <w:style w:type="paragraph" w:styleId="Bibliografia">
    <w:name w:val="Bibliography"/>
    <w:basedOn w:val="Normal"/>
    <w:next w:val="Normal"/>
    <w:uiPriority w:val="37"/>
    <w:unhideWhenUsed/>
    <w:rsid w:val="007345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2509</Words>
  <Characters>13552</Characters>
  <Application>Microsoft Office Word</Application>
  <DocSecurity>0</DocSecurity>
  <Lines>112</Lines>
  <Paragraphs>3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60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Henrique Roma de Lima</dc:creator>
  <cp:keywords/>
  <dc:description/>
  <cp:lastModifiedBy>Eric Henrique Roma de Lima</cp:lastModifiedBy>
  <cp:revision>3</cp:revision>
  <dcterms:created xsi:type="dcterms:W3CDTF">2023-02-10T14:03:00Z</dcterms:created>
  <dcterms:modified xsi:type="dcterms:W3CDTF">2023-04-13T17:32:00Z</dcterms:modified>
</cp:coreProperties>
</file>